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051A3" w:rsidR="00ED765B" w:rsidRDefault="00ED765B" w14:paraId="5775D633" w14:textId="77777777"/>
    <w:tbl>
      <w:tblPr>
        <w:tblStyle w:val="TableGrid"/>
        <w:tblW w:w="1516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17"/>
        <w:gridCol w:w="1356"/>
        <w:gridCol w:w="1800"/>
        <w:gridCol w:w="3216"/>
        <w:gridCol w:w="3084"/>
        <w:gridCol w:w="2250"/>
        <w:gridCol w:w="2745"/>
      </w:tblGrid>
      <w:tr w:rsidR="00ED765B" w:rsidTr="02D074A9" w14:paraId="71D94731" w14:textId="77777777">
        <w:tc>
          <w:tcPr>
            <w:tcW w:w="3873" w:type="dxa"/>
            <w:gridSpan w:val="3"/>
            <w:vMerge w:val="restart"/>
            <w:tcBorders>
              <w:bottom w:val="single" w:color="auto" w:sz="8" w:space="0"/>
            </w:tcBorders>
            <w:shd w:val="clear" w:color="auto" w:fill="45B0E1" w:themeFill="accent1" w:themeFillTint="99"/>
            <w:tcMar/>
            <w:vAlign w:val="center"/>
          </w:tcPr>
          <w:p w:rsidRPr="0039222F" w:rsidR="00ED765B" w:rsidP="00ED765B" w:rsidRDefault="0063541D" w14:paraId="09D1AE74" w14:textId="530CD611">
            <w:pPr>
              <w:jc w:val="center"/>
              <w:rPr>
                <w:b w:val="1"/>
                <w:bCs w:val="1"/>
              </w:rPr>
            </w:pPr>
            <w:r w:rsidRPr="02D074A9" w:rsidR="0063541D">
              <w:rPr>
                <w:b w:val="1"/>
                <w:bCs w:val="1"/>
                <w:sz w:val="44"/>
                <w:szCs w:val="44"/>
              </w:rPr>
              <w:t>SPROUT-</w:t>
            </w:r>
            <w:r w:rsidRPr="02D074A9" w:rsidR="49EAE67F">
              <w:rPr>
                <w:b w:val="1"/>
                <w:bCs w:val="1"/>
                <w:sz w:val="44"/>
                <w:szCs w:val="44"/>
              </w:rPr>
              <w:t>a</w:t>
            </w:r>
            <w:r w:rsidRPr="02D074A9" w:rsidR="0063541D">
              <w:rPr>
                <w:b w:val="1"/>
                <w:bCs w:val="1"/>
                <w:sz w:val="44"/>
                <w:szCs w:val="44"/>
              </w:rPr>
              <w:t>ble</w:t>
            </w:r>
            <w:r w:rsidRPr="02D074A9" w:rsidR="004B28D1">
              <w:rPr>
                <w:b w:val="1"/>
                <w:bCs w:val="1"/>
                <w:sz w:val="44"/>
                <w:szCs w:val="44"/>
              </w:rPr>
              <w:t xml:space="preserve"> </w:t>
            </w:r>
            <w:r w:rsidRPr="02D074A9" w:rsidR="00ED765B">
              <w:rPr>
                <w:b w:val="1"/>
                <w:bCs w:val="1"/>
                <w:sz w:val="44"/>
                <w:szCs w:val="44"/>
              </w:rPr>
              <w:t>Involvement Matrix</w:t>
            </w:r>
          </w:p>
        </w:tc>
        <w:tc>
          <w:tcPr>
            <w:tcW w:w="11295" w:type="dxa"/>
            <w:gridSpan w:val="4"/>
            <w:tcBorders>
              <w:bottom w:val="single" w:color="auto" w:sz="8" w:space="0"/>
            </w:tcBorders>
            <w:shd w:val="clear" w:color="auto" w:fill="45B0E1" w:themeFill="accent1" w:themeFillTint="99"/>
            <w:tcMar/>
            <w:vAlign w:val="center"/>
          </w:tcPr>
          <w:p w:rsidRPr="0039222F" w:rsidR="00ED765B" w:rsidP="00ED765B" w:rsidRDefault="00ED765B" w14:paraId="2E8CFD2C" w14:textId="781C1A55">
            <w:pPr>
              <w:jc w:val="center"/>
              <w:rPr>
                <w:b/>
                <w:bCs/>
                <w:sz w:val="26"/>
                <w:szCs w:val="28"/>
              </w:rPr>
            </w:pPr>
            <w:r w:rsidRPr="0039222F">
              <w:rPr>
                <w:b/>
                <w:bCs/>
                <w:sz w:val="26"/>
                <w:szCs w:val="28"/>
              </w:rPr>
              <w:t>Role in Project</w:t>
            </w:r>
          </w:p>
        </w:tc>
      </w:tr>
      <w:tr w:rsidR="00DB57F6" w:rsidTr="02D074A9" w14:paraId="529B5F79" w14:textId="77777777">
        <w:trPr>
          <w:trHeight w:val="1775"/>
        </w:trPr>
        <w:tc>
          <w:tcPr>
            <w:tcW w:w="3873" w:type="dxa"/>
            <w:gridSpan w:val="3"/>
            <w:vMerge/>
            <w:tcBorders/>
            <w:tcMar/>
          </w:tcPr>
          <w:p w:rsidR="00ED765B" w:rsidRDefault="00ED765B" w14:paraId="5F432BEF" w14:textId="3C84E167"/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C1E4F5" w:themeFill="accent1" w:themeFillTint="33"/>
            <w:tcMar/>
          </w:tcPr>
          <w:p w:rsidRPr="00ED765B" w:rsidR="00ED765B" w:rsidRDefault="00ED765B" w14:paraId="4A3F2B58" w14:textId="77777777">
            <w:pPr>
              <w:rPr>
                <w:b/>
                <w:bCs/>
              </w:rPr>
            </w:pPr>
            <w:r w:rsidRPr="00ED765B">
              <w:rPr>
                <w:b/>
                <w:bCs/>
              </w:rPr>
              <w:t>Co-Thinker</w:t>
            </w:r>
          </w:p>
          <w:p w:rsidR="00ED765B" w:rsidP="00ED765B" w:rsidRDefault="00ED765B" w14:paraId="5227AE8E" w14:textId="77777777">
            <w:r>
              <w:t xml:space="preserve">Is asked to give opinion </w:t>
            </w:r>
          </w:p>
          <w:p w:rsidR="00ED765B" w:rsidP="00ED765B" w:rsidRDefault="00ED765B" w14:paraId="27235578" w14:textId="77777777"/>
          <w:p w:rsidR="00DB57F6" w:rsidP="00ED765B" w:rsidRDefault="00DB57F6" w14:paraId="2930E9A4" w14:textId="77777777"/>
          <w:p w:rsidR="00DB57F6" w:rsidP="00ED765B" w:rsidRDefault="00ED765B" w14:paraId="2C2CF4B3" w14:textId="66EF5153">
            <w:r>
              <w:t>(</w:t>
            </w:r>
            <w:r w:rsidR="00DB57F6">
              <w:t>How</w:t>
            </w:r>
            <w:r>
              <w:t xml:space="preserve"> do you think this sounds?)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C1E4F5" w:themeFill="accent1" w:themeFillTint="33"/>
            <w:tcMar/>
          </w:tcPr>
          <w:p w:rsidRPr="00ED765B" w:rsidR="00ED765B" w:rsidRDefault="00ED765B" w14:paraId="4A32A91E" w14:textId="77777777">
            <w:pPr>
              <w:rPr>
                <w:b/>
                <w:bCs/>
              </w:rPr>
            </w:pPr>
            <w:r w:rsidRPr="00ED765B">
              <w:rPr>
                <w:b/>
                <w:bCs/>
              </w:rPr>
              <w:t>Advisor</w:t>
            </w:r>
          </w:p>
          <w:p w:rsidR="00ED765B" w:rsidRDefault="00ED765B" w14:paraId="40B61CCE" w14:textId="77777777">
            <w:r>
              <w:t xml:space="preserve">Gives advice </w:t>
            </w:r>
          </w:p>
          <w:p w:rsidR="00ED765B" w:rsidRDefault="00ED765B" w14:paraId="1A62D0A8" w14:textId="77777777"/>
          <w:p w:rsidR="00DB57F6" w:rsidRDefault="00DB57F6" w14:paraId="4B811BE5" w14:textId="77777777"/>
          <w:p w:rsidR="00ED765B" w:rsidRDefault="00ED765B" w14:paraId="4DB4BA36" w14:textId="77777777">
            <w:r>
              <w:t>(</w:t>
            </w:r>
            <w:r w:rsidR="00DB57F6">
              <w:t>How</w:t>
            </w:r>
            <w:r>
              <w:t xml:space="preserve"> would you approach this?)</w:t>
            </w:r>
          </w:p>
          <w:p w:rsidR="005F183B" w:rsidRDefault="005F183B" w14:paraId="53B43EF5" w14:textId="75F5FF71"/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C1E4F5" w:themeFill="accent1" w:themeFillTint="33"/>
            <w:tcMar/>
          </w:tcPr>
          <w:p w:rsidRPr="00ED765B" w:rsidR="00ED765B" w:rsidRDefault="00ED765B" w14:paraId="4E1D7383" w14:textId="77777777">
            <w:pPr>
              <w:rPr>
                <w:b/>
                <w:bCs/>
              </w:rPr>
            </w:pPr>
            <w:r w:rsidRPr="00ED765B">
              <w:rPr>
                <w:b/>
                <w:bCs/>
              </w:rPr>
              <w:t>Partner</w:t>
            </w:r>
          </w:p>
          <w:p w:rsidR="00ED765B" w:rsidRDefault="00ED765B" w14:paraId="7261DBBB" w14:textId="77777777">
            <w:r>
              <w:t xml:space="preserve">Works as a partner </w:t>
            </w:r>
          </w:p>
          <w:p w:rsidR="00ED765B" w:rsidRDefault="00ED765B" w14:paraId="0280D01E" w14:textId="77777777"/>
          <w:p w:rsidR="00DB57F6" w:rsidRDefault="00DB57F6" w14:paraId="39AC18E8" w14:textId="77777777"/>
          <w:p w:rsidR="00ED765B" w:rsidRDefault="00ED765B" w14:paraId="44E0253B" w14:textId="4A35BA1B">
            <w:r>
              <w:t>(</w:t>
            </w:r>
            <w:r w:rsidR="00DB57F6">
              <w:t>Can</w:t>
            </w:r>
            <w:r>
              <w:t xml:space="preserve"> you work with me on this?)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C1E4F5" w:themeFill="accent1" w:themeFillTint="33"/>
            <w:tcMar/>
          </w:tcPr>
          <w:p w:rsidRPr="00ED765B" w:rsidR="00ED765B" w:rsidRDefault="00ED765B" w14:paraId="7DBDB80E" w14:textId="77777777">
            <w:pPr>
              <w:rPr>
                <w:b/>
                <w:bCs/>
              </w:rPr>
            </w:pPr>
            <w:r w:rsidRPr="00ED765B">
              <w:rPr>
                <w:b/>
                <w:bCs/>
              </w:rPr>
              <w:t>Decision Maker</w:t>
            </w:r>
          </w:p>
          <w:p w:rsidR="00ED765B" w:rsidRDefault="00ED765B" w14:paraId="3F73C34C" w14:textId="77777777">
            <w:r>
              <w:t xml:space="preserve">Takes initiative and drives decision making </w:t>
            </w:r>
          </w:p>
          <w:p w:rsidR="00ED765B" w:rsidRDefault="00ED765B" w14:paraId="5339C169" w14:textId="77777777"/>
          <w:p w:rsidR="00ED765B" w:rsidRDefault="00ED765B" w14:paraId="6601154F" w14:textId="286B9A19">
            <w:r>
              <w:t>(</w:t>
            </w:r>
            <w:r w:rsidR="00DB57F6">
              <w:t>Can</w:t>
            </w:r>
            <w:r>
              <w:t xml:space="preserve"> you complete this?)</w:t>
            </w:r>
          </w:p>
        </w:tc>
      </w:tr>
      <w:tr w:rsidR="004B28D1" w:rsidTr="02D074A9" w14:paraId="1AC60F87" w14:textId="77777777">
        <w:trPr>
          <w:trHeight w:val="1672"/>
        </w:trPr>
        <w:tc>
          <w:tcPr>
            <w:tcW w:w="717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45B0E1" w:themeFill="accent1" w:themeFillTint="99"/>
            <w:tcMar/>
            <w:textDirection w:val="btLr"/>
            <w:vAlign w:val="center"/>
          </w:tcPr>
          <w:p w:rsidRPr="0039222F" w:rsidR="00ED765B" w:rsidP="0039222F" w:rsidRDefault="00ED765B" w14:paraId="2DAA94C0" w14:textId="569AEB26">
            <w:pPr>
              <w:ind w:left="113" w:right="113"/>
              <w:jc w:val="center"/>
              <w:rPr>
                <w:b/>
                <w:bCs/>
              </w:rPr>
            </w:pPr>
            <w:r w:rsidRPr="0039222F">
              <w:rPr>
                <w:b/>
                <w:bCs/>
                <w:sz w:val="34"/>
                <w:szCs w:val="44"/>
              </w:rPr>
              <w:t>Stage of Project Research</w:t>
            </w:r>
          </w:p>
        </w:tc>
        <w:tc>
          <w:tcPr>
            <w:tcW w:w="1356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C1E4F5" w:themeFill="accent1" w:themeFillTint="33"/>
            <w:tcMar/>
            <w:textDirection w:val="btLr"/>
            <w:vAlign w:val="center"/>
          </w:tcPr>
          <w:p w:rsidRPr="00DB57F6" w:rsidR="00ED765B" w:rsidP="00DB57F6" w:rsidRDefault="00ED765B" w14:paraId="041963E5" w14:textId="6B99C717">
            <w:pPr>
              <w:ind w:left="113" w:right="113"/>
              <w:jc w:val="center"/>
              <w:rPr>
                <w:sz w:val="26"/>
                <w:szCs w:val="28"/>
                <w:u w:val="single"/>
              </w:rPr>
            </w:pPr>
            <w:r w:rsidRPr="00DB57F6">
              <w:rPr>
                <w:sz w:val="26"/>
                <w:szCs w:val="28"/>
                <w:u w:val="single"/>
              </w:rPr>
              <w:t>Preparation</w:t>
            </w:r>
          </w:p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DB57F6" w:rsidR="00ED765B" w:rsidP="00ED765B" w:rsidRDefault="00ED765B" w14:paraId="5D19E902" w14:textId="25D993FB">
            <w:pPr>
              <w:rPr>
                <w:b/>
                <w:bCs/>
              </w:rPr>
            </w:pPr>
            <w:proofErr w:type="gramStart"/>
            <w:r w:rsidRPr="00DB57F6">
              <w:rPr>
                <w:b/>
                <w:bCs/>
              </w:rPr>
              <w:t xml:space="preserve">Developing  </w:t>
            </w:r>
            <w:r w:rsidR="002028D6">
              <w:rPr>
                <w:b/>
                <w:bCs/>
              </w:rPr>
              <w:t>r</w:t>
            </w:r>
            <w:r w:rsidRPr="00DB57F6">
              <w:rPr>
                <w:b/>
                <w:bCs/>
              </w:rPr>
              <w:t>esearch</w:t>
            </w:r>
            <w:proofErr w:type="gramEnd"/>
            <w:r w:rsidRPr="00DB57F6">
              <w:rPr>
                <w:b/>
                <w:bCs/>
              </w:rPr>
              <w:t xml:space="preserve"> question</w:t>
            </w:r>
            <w:r w:rsidR="009E7EB4">
              <w:rPr>
                <w:b/>
                <w:bCs/>
              </w:rPr>
              <w:t>s</w:t>
            </w:r>
            <w:r w:rsidRPr="00DB57F6">
              <w:rPr>
                <w:b/>
                <w:bCs/>
              </w:rPr>
              <w:t xml:space="preserve"> (RQ)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7720665B" w14:textId="1BD986FE">
            <w:r>
              <w:t>Provides feedback on the developed RQ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3103BB74" w14:textId="466A8BB5">
            <w:r>
              <w:t>Provides advice on how to develop a RQ with options or examples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773B177F" w14:textId="20210105">
            <w:r>
              <w:t>Develops the RQ alongside a researcher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3101527B" w14:textId="007E75FA">
            <w:r>
              <w:t>Develops the RQ independently* and shares back with the team for feedback and further development</w:t>
            </w:r>
          </w:p>
        </w:tc>
      </w:tr>
      <w:tr w:rsidR="004B28D1" w:rsidTr="02D074A9" w14:paraId="47BEFD17" w14:textId="77777777">
        <w:trPr>
          <w:trHeight w:val="1056"/>
        </w:trPr>
        <w:tc>
          <w:tcPr>
            <w:tcW w:w="717" w:type="dxa"/>
            <w:vMerge/>
            <w:tcBorders/>
            <w:tcMar/>
          </w:tcPr>
          <w:p w:rsidR="00ED765B" w:rsidP="00ED765B" w:rsidRDefault="00ED765B" w14:paraId="3B4E7586" w14:textId="77777777"/>
        </w:tc>
        <w:tc>
          <w:tcPr>
            <w:tcW w:w="1356" w:type="dxa"/>
            <w:vMerge/>
            <w:tcBorders/>
            <w:tcMar/>
            <w:textDirection w:val="btLr"/>
            <w:vAlign w:val="center"/>
          </w:tcPr>
          <w:p w:rsidRPr="00DB57F6" w:rsidR="00ED765B" w:rsidP="00DB57F6" w:rsidRDefault="00ED765B" w14:paraId="4BFF7A75" w14:textId="5D7C2B06">
            <w:pPr>
              <w:ind w:left="113" w:right="113"/>
              <w:jc w:val="center"/>
              <w:rPr>
                <w:sz w:val="26"/>
                <w:szCs w:val="28"/>
                <w:u w:val="single"/>
              </w:rPr>
            </w:pPr>
          </w:p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6D486F" w:rsidR="00ED765B" w:rsidP="00ED765B" w:rsidRDefault="004D5CD0" w14:paraId="2309C01C" w14:textId="491960B3">
            <w:pPr>
              <w:rPr>
                <w:b/>
                <w:bCs/>
              </w:rPr>
            </w:pPr>
            <w:proofErr w:type="spellStart"/>
            <w:r w:rsidRPr="004D5CD0">
              <w:rPr>
                <w:b/>
                <w:bCs/>
                <w:lang w:val="nl-NL"/>
              </w:rPr>
              <w:t>Developing</w:t>
            </w:r>
            <w:proofErr w:type="spellEnd"/>
            <w:r w:rsidRPr="004D5CD0">
              <w:rPr>
                <w:b/>
                <w:bCs/>
                <w:lang w:val="nl-NL"/>
              </w:rPr>
              <w:t xml:space="preserve"> interview guides </w:t>
            </w:r>
            <w:proofErr w:type="spellStart"/>
            <w:r w:rsidRPr="004D5CD0">
              <w:rPr>
                <w:b/>
                <w:bCs/>
                <w:lang w:val="nl-NL"/>
              </w:rPr>
              <w:t>for</w:t>
            </w:r>
            <w:proofErr w:type="spellEnd"/>
            <w:r w:rsidRPr="004D5CD0">
              <w:rPr>
                <w:b/>
                <w:bCs/>
                <w:lang w:val="nl-NL"/>
              </w:rPr>
              <w:t xml:space="preserve"> focus </w:t>
            </w:r>
            <w:proofErr w:type="spellStart"/>
            <w:r w:rsidRPr="004D5CD0">
              <w:rPr>
                <w:b/>
                <w:bCs/>
                <w:lang w:val="nl-NL"/>
              </w:rPr>
              <w:t>groups</w:t>
            </w:r>
            <w:proofErr w:type="spellEnd"/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696F0ECD" w14:textId="5258FE9A">
            <w:r>
              <w:t xml:space="preserve">Reviewing and </w:t>
            </w:r>
            <w:r w:rsidRPr="00D763B8">
              <w:rPr>
                <w:i/>
                <w:iCs/>
                <w:u w:val="single"/>
              </w:rPr>
              <w:t>adding comments</w:t>
            </w:r>
            <w:r>
              <w:t xml:space="preserve"> to the </w:t>
            </w:r>
            <w:r w:rsidR="007C2BFB">
              <w:t>interview guides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6497B127" w14:textId="1C12E353">
            <w:r>
              <w:t xml:space="preserve">Reviewing and </w:t>
            </w:r>
            <w:r w:rsidRPr="00D763B8">
              <w:rPr>
                <w:i/>
                <w:iCs/>
                <w:u w:val="single"/>
              </w:rPr>
              <w:t>editing</w:t>
            </w:r>
            <w:r>
              <w:t xml:space="preserve"> the </w:t>
            </w:r>
            <w:r w:rsidR="007C2BFB">
              <w:t>interview guides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2A74077A" w14:textId="3DEED1A3">
            <w:r>
              <w:t xml:space="preserve">Developing a portion of the </w:t>
            </w:r>
            <w:r w:rsidR="007C2BFB">
              <w:t>interview guide</w:t>
            </w:r>
            <w:r>
              <w:t>*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43985299" w14:textId="10BD4946">
            <w:r>
              <w:t xml:space="preserve">Creating the </w:t>
            </w:r>
            <w:r w:rsidR="007C2BFB">
              <w:t>interview guide</w:t>
            </w:r>
            <w:r>
              <w:t>*</w:t>
            </w:r>
            <w:r w:rsidR="007C2BFB">
              <w:t xml:space="preserve"> </w:t>
            </w:r>
            <w:r>
              <w:t>and sharing back with the team for feedback</w:t>
            </w:r>
          </w:p>
          <w:p w:rsidR="005F183B" w:rsidP="00ED765B" w:rsidRDefault="005F183B" w14:paraId="404F92C9" w14:textId="79DEE9DE"/>
        </w:tc>
      </w:tr>
      <w:tr w:rsidR="004B28D1" w:rsidTr="02D074A9" w14:paraId="1064C82D" w14:textId="77777777">
        <w:trPr>
          <w:trHeight w:val="2038"/>
        </w:trPr>
        <w:tc>
          <w:tcPr>
            <w:tcW w:w="717" w:type="dxa"/>
            <w:vMerge/>
            <w:tcBorders/>
            <w:tcMar/>
          </w:tcPr>
          <w:p w:rsidR="00ED765B" w:rsidP="00ED765B" w:rsidRDefault="00ED765B" w14:paraId="5E176F58" w14:textId="77777777"/>
        </w:tc>
        <w:tc>
          <w:tcPr>
            <w:tcW w:w="1356" w:type="dxa"/>
            <w:vMerge/>
            <w:tcBorders/>
            <w:tcMar/>
            <w:textDirection w:val="btLr"/>
            <w:vAlign w:val="center"/>
          </w:tcPr>
          <w:p w:rsidRPr="00DB57F6" w:rsidR="00ED765B" w:rsidP="00DB57F6" w:rsidRDefault="00ED765B" w14:paraId="44176068" w14:textId="77777777">
            <w:pPr>
              <w:ind w:left="113" w:right="113"/>
              <w:jc w:val="center"/>
              <w:rPr>
                <w:sz w:val="26"/>
                <w:szCs w:val="28"/>
                <w:u w:val="single"/>
              </w:rPr>
            </w:pPr>
          </w:p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6D486F" w:rsidR="00ED765B" w:rsidP="00ED765B" w:rsidRDefault="00475AC6" w14:paraId="4FDA3CAA" w14:textId="6AFBBDF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  <w:lang w:val="nl-NL"/>
              </w:rPr>
              <w:t>Developing</w:t>
            </w:r>
            <w:proofErr w:type="spellEnd"/>
            <w:r>
              <w:rPr>
                <w:b/>
                <w:bCs/>
                <w:lang w:val="nl-NL"/>
              </w:rPr>
              <w:t xml:space="preserve"> data </w:t>
            </w:r>
            <w:proofErr w:type="spellStart"/>
            <w:r>
              <w:rPr>
                <w:b/>
                <w:bCs/>
                <w:lang w:val="nl-NL"/>
              </w:rPr>
              <w:t>collection</w:t>
            </w:r>
            <w:proofErr w:type="spellEnd"/>
            <w:r>
              <w:rPr>
                <w:b/>
                <w:bCs/>
                <w:lang w:val="nl-NL"/>
              </w:rPr>
              <w:t xml:space="preserve"> protocol</w:t>
            </w:r>
            <w:r w:rsidRPr="000C04B7" w:rsidR="00A32E59">
              <w:rPr>
                <w:b/>
                <w:bCs/>
                <w:lang w:val="nl-NL"/>
              </w:rPr>
              <w:t xml:space="preserve"> 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02561928" w14:textId="34E44158">
            <w:r>
              <w:t xml:space="preserve">Giving opinions to </w:t>
            </w:r>
            <w:r w:rsidR="0030308D">
              <w:t xml:space="preserve">the </w:t>
            </w:r>
            <w:r w:rsidR="00A32E59">
              <w:t>data collection procedures</w:t>
            </w:r>
            <w:r>
              <w:t xml:space="preserve"> (</w:t>
            </w:r>
            <w:r w:rsidR="00842A5A">
              <w:t>e.g</w:t>
            </w:r>
            <w:r>
              <w:t>.</w:t>
            </w:r>
            <w:r w:rsidR="005F183B">
              <w:t>,</w:t>
            </w:r>
            <w:r>
              <w:t xml:space="preserve"> Do you think </w:t>
            </w:r>
            <w:r w:rsidR="0030308D">
              <w:t>th</w:t>
            </w:r>
            <w:r w:rsidR="00A32E59">
              <w:t>ese</w:t>
            </w:r>
            <w:r w:rsidR="0030308D">
              <w:t xml:space="preserve"> </w:t>
            </w:r>
            <w:r w:rsidR="00A32E59">
              <w:t>procedures are</w:t>
            </w:r>
            <w:r w:rsidR="0030308D">
              <w:t xml:space="preserve"> feasible</w:t>
            </w:r>
            <w:r>
              <w:t>?</w:t>
            </w:r>
            <w:r w:rsidR="0030308D">
              <w:t xml:space="preserve"> Do you think we are missing anything </w:t>
            </w:r>
            <w:r w:rsidR="00A32E59">
              <w:t>in our</w:t>
            </w:r>
            <w:r w:rsidR="0030308D">
              <w:t xml:space="preserve"> protocol?</w:t>
            </w:r>
            <w:r w:rsidR="009C0849">
              <w:t xml:space="preserve"> Are </w:t>
            </w:r>
            <w:r w:rsidR="005476E8">
              <w:t xml:space="preserve">the </w:t>
            </w:r>
            <w:r w:rsidR="009C0849">
              <w:t>protocols accessible and inclusive?</w:t>
            </w:r>
            <w:r>
              <w:t>)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C96467" w14:paraId="3C0FCD60" w14:textId="273BDD04">
            <w:r>
              <w:t xml:space="preserve">Providing </w:t>
            </w:r>
            <w:r w:rsidR="00E71421">
              <w:t>ideas for the protocol</w:t>
            </w:r>
            <w:r w:rsidR="00ED765B">
              <w:t xml:space="preserve"> (i.e.</w:t>
            </w:r>
            <w:r w:rsidR="005F183B">
              <w:t>,</w:t>
            </w:r>
            <w:r w:rsidR="00ED765B">
              <w:t xml:space="preserve"> what are some </w:t>
            </w:r>
            <w:r w:rsidR="00E71421">
              <w:t>things we should include in our n protocol</w:t>
            </w:r>
            <w:r w:rsidR="00ED765B">
              <w:t>?</w:t>
            </w:r>
            <w:r w:rsidR="00E71421">
              <w:t xml:space="preserve"> What should </w:t>
            </w:r>
            <w:r w:rsidR="00475AC6">
              <w:t>we me assessing/observing</w:t>
            </w:r>
            <w:r w:rsidR="00E71421">
              <w:t xml:space="preserve">? How should we </w:t>
            </w:r>
            <w:r w:rsidR="00475AC6">
              <w:t>assess/</w:t>
            </w:r>
            <w:r w:rsidR="00E71421">
              <w:t>observe this?</w:t>
            </w:r>
            <w:r w:rsidR="009C0849">
              <w:t xml:space="preserve"> How do we ensure inclusive participation in the research study?</w:t>
            </w:r>
            <w:r w:rsidR="00ED765B">
              <w:t xml:space="preserve">) 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4546BE68" w14:textId="6BB1E5BB">
            <w:r>
              <w:t>Work</w:t>
            </w:r>
            <w:r w:rsidR="001F7E0F">
              <w:t>ing closely with a team member</w:t>
            </w:r>
            <w:r>
              <w:t xml:space="preserve"> on</w:t>
            </w:r>
            <w:r w:rsidR="001F7E0F">
              <w:t xml:space="preserve"> developing the protocol 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1F7E0F" w14:paraId="46038727" w14:textId="22C73A83">
            <w:r>
              <w:t>Co-developing the protocol</w:t>
            </w:r>
            <w:r w:rsidR="00ED765B">
              <w:t>*</w:t>
            </w:r>
            <w:r w:rsidR="00796EE1">
              <w:t xml:space="preserve"> - may develop parts of the protocol independently </w:t>
            </w:r>
          </w:p>
        </w:tc>
      </w:tr>
      <w:tr w:rsidR="00194ACE" w:rsidTr="02D074A9" w14:paraId="441F4B82" w14:textId="77777777">
        <w:trPr>
          <w:trHeight w:val="2038"/>
        </w:trPr>
        <w:tc>
          <w:tcPr>
            <w:tcW w:w="717" w:type="dxa"/>
            <w:vMerge/>
            <w:tcBorders/>
            <w:tcMar/>
          </w:tcPr>
          <w:p w:rsidR="00194ACE" w:rsidP="00ED765B" w:rsidRDefault="00194ACE" w14:paraId="6E7881A8" w14:textId="77777777"/>
        </w:tc>
        <w:tc>
          <w:tcPr>
            <w:tcW w:w="1356" w:type="dxa"/>
            <w:vMerge/>
            <w:tcBorders/>
            <w:tcMar/>
            <w:textDirection w:val="btLr"/>
            <w:vAlign w:val="center"/>
          </w:tcPr>
          <w:p w:rsidRPr="00DB57F6" w:rsidR="00194ACE" w:rsidP="00DB57F6" w:rsidRDefault="00194ACE" w14:paraId="2012F628" w14:textId="77777777">
            <w:pPr>
              <w:ind w:left="113" w:right="113"/>
              <w:jc w:val="center"/>
              <w:rPr>
                <w:sz w:val="26"/>
                <w:szCs w:val="28"/>
                <w:u w:val="single"/>
              </w:rPr>
            </w:pPr>
          </w:p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0C04B7" w:rsidR="00194ACE" w:rsidP="00ED765B" w:rsidRDefault="00194ACE" w14:paraId="127A1435" w14:textId="2B07013C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 xml:space="preserve">Recruitment 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194ACE" w:rsidP="00ED765B" w:rsidRDefault="00475AC6" w14:paraId="7065E727" w14:textId="67D1CEE2">
            <w:r>
              <w:t>Giving opinions to the recruitment strategy (</w:t>
            </w:r>
            <w:r w:rsidR="00514A05">
              <w:t>e.g</w:t>
            </w:r>
            <w:r>
              <w:t xml:space="preserve">., </w:t>
            </w:r>
            <w:r w:rsidR="007C287E">
              <w:t xml:space="preserve">do you think we are effectively reaching our population of interest? Are we missing </w:t>
            </w:r>
            <w:r w:rsidR="009C0849">
              <w:t xml:space="preserve">groups of individuals with our recruitment strategy? Are our recruitment strategies accessible and inclusive?) 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194ACE" w:rsidP="00ED765B" w:rsidRDefault="003C3C1E" w14:paraId="1061C253" w14:textId="5A68D25B">
            <w:r>
              <w:t xml:space="preserve">Providing ideas for how to recruit participants and engage participants meaningfully in the research project </w:t>
            </w:r>
            <w:r w:rsidR="00846E83">
              <w:t>(e.g., single meeting)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194ACE" w:rsidP="00ED765B" w:rsidRDefault="0015670F" w14:paraId="1168A712" w14:textId="187F461C">
            <w:r>
              <w:t xml:space="preserve">Helping to develop a </w:t>
            </w:r>
            <w:r w:rsidR="003C3C1E">
              <w:t xml:space="preserve">general </w:t>
            </w:r>
            <w:r>
              <w:t>recruitment strategy with members of the team</w:t>
            </w:r>
            <w:r w:rsidR="00846E83">
              <w:t xml:space="preserve"> (e.g., multiple meetings)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194ACE" w:rsidP="00ED765B" w:rsidRDefault="0015670F" w14:paraId="76DE2ADD" w14:textId="7127A9D5">
            <w:r>
              <w:t xml:space="preserve">Developing a recruitment strategy </w:t>
            </w:r>
            <w:r w:rsidR="003C3C1E">
              <w:t xml:space="preserve">for participants within your networks </w:t>
            </w:r>
            <w:r>
              <w:t xml:space="preserve">independently or alongside a team member </w:t>
            </w:r>
          </w:p>
        </w:tc>
      </w:tr>
      <w:tr w:rsidR="004B28D1" w:rsidTr="02D074A9" w14:paraId="666BBCCD" w14:textId="77777777">
        <w:tc>
          <w:tcPr>
            <w:tcW w:w="717" w:type="dxa"/>
            <w:vMerge/>
            <w:tcBorders/>
            <w:tcMar/>
          </w:tcPr>
          <w:p w:rsidR="00ED765B" w:rsidP="00ED765B" w:rsidRDefault="00ED765B" w14:paraId="05002D8E" w14:textId="77777777"/>
        </w:tc>
        <w:tc>
          <w:tcPr>
            <w:tcW w:w="1356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C1E4F5" w:themeFill="accent1" w:themeFillTint="33"/>
            <w:tcMar/>
            <w:textDirection w:val="btLr"/>
            <w:vAlign w:val="center"/>
          </w:tcPr>
          <w:p w:rsidRPr="00DB57F6" w:rsidR="00ED765B" w:rsidP="00DB57F6" w:rsidRDefault="00194ACE" w14:paraId="72E05E06" w14:textId="171B2527">
            <w:pPr>
              <w:ind w:left="113" w:right="113"/>
              <w:jc w:val="center"/>
              <w:rPr>
                <w:sz w:val="26"/>
                <w:szCs w:val="28"/>
                <w:u w:val="single"/>
              </w:rPr>
            </w:pPr>
            <w:r>
              <w:rPr>
                <w:sz w:val="26"/>
                <w:szCs w:val="28"/>
                <w:u w:val="single"/>
              </w:rPr>
              <w:t>Execution</w:t>
            </w:r>
          </w:p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DB57F6" w:rsidR="00ED765B" w:rsidP="00ED765B" w:rsidRDefault="005C24D4" w14:paraId="24840A49" w14:textId="0B3EE36F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="00C444C6">
              <w:rPr>
                <w:b/>
                <w:bCs/>
              </w:rPr>
              <w:t>nterviews</w:t>
            </w:r>
            <w:r>
              <w:rPr>
                <w:b/>
                <w:bCs/>
              </w:rPr>
              <w:t xml:space="preserve"> and Focus Groups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5F183B" w:rsidP="00ED765B" w:rsidRDefault="00ED765B" w14:paraId="1613EAC1" w14:textId="2DBE3358">
            <w:r>
              <w:t xml:space="preserve">Give opinion on </w:t>
            </w:r>
            <w:r w:rsidR="001E3AAE">
              <w:t>the structure of the focus groups and how the focus groups can be more accessible and inclusive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1521ADE1" w14:textId="3F2D9680">
            <w:r>
              <w:t xml:space="preserve">Provide advice on </w:t>
            </w:r>
            <w:r w:rsidR="007F6090">
              <w:t>the structure and setup of the focus groups and tangible strategies for implementing the focus group</w:t>
            </w:r>
            <w:r>
              <w:t xml:space="preserve"> </w:t>
            </w:r>
            <w:r w:rsidR="007F6090">
              <w:t>(</w:t>
            </w:r>
            <w:r w:rsidR="003A7842">
              <w:t>e.g</w:t>
            </w:r>
            <w:r w:rsidR="007F6090">
              <w:t>., location, number of participants)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7F6090" w14:paraId="48185A51" w14:textId="38D5E490">
            <w:r>
              <w:t>Attend the focus group</w:t>
            </w:r>
            <w:r w:rsidR="00EA44FB">
              <w:t xml:space="preserve">, taking notes during the focus group, and provide support to the lead interviewer 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694DBD80" w14:textId="169967A4">
            <w:r>
              <w:t>Conduct</w:t>
            </w:r>
            <w:r w:rsidR="00EA44FB">
              <w:t xml:space="preserve"> portions of the focus group alongside a team member</w:t>
            </w:r>
            <w:r>
              <w:t>*</w:t>
            </w:r>
          </w:p>
        </w:tc>
      </w:tr>
      <w:tr w:rsidR="009F75B0" w:rsidTr="02D074A9" w14:paraId="04254485" w14:textId="77777777">
        <w:tc>
          <w:tcPr>
            <w:tcW w:w="717" w:type="dxa"/>
            <w:vMerge/>
            <w:tcBorders/>
            <w:tcMar/>
          </w:tcPr>
          <w:p w:rsidR="009F75B0" w:rsidP="00ED765B" w:rsidRDefault="009F75B0" w14:paraId="55700683" w14:textId="77777777"/>
        </w:tc>
        <w:tc>
          <w:tcPr>
            <w:tcW w:w="1356" w:type="dxa"/>
            <w:vMerge/>
            <w:tcBorders/>
            <w:tcMar/>
            <w:textDirection w:val="btLr"/>
            <w:vAlign w:val="center"/>
          </w:tcPr>
          <w:p w:rsidR="009F75B0" w:rsidP="00DB57F6" w:rsidRDefault="009F75B0" w14:paraId="45B6B172" w14:textId="77777777">
            <w:pPr>
              <w:ind w:left="113" w:right="113"/>
              <w:jc w:val="center"/>
              <w:rPr>
                <w:sz w:val="26"/>
                <w:szCs w:val="28"/>
                <w:u w:val="single"/>
              </w:rPr>
            </w:pPr>
          </w:p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DB57F6" w:rsidR="009F75B0" w:rsidP="00ED765B" w:rsidRDefault="009F75B0" w14:paraId="0CC244CC" w14:textId="714977D1">
            <w:pPr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9F75B0" w:rsidP="00ED765B" w:rsidRDefault="00A70256" w14:paraId="13D60C8C" w14:textId="7C29F664">
            <w:r>
              <w:t xml:space="preserve">Meet with data collection staff for updates and provide opinion on </w:t>
            </w:r>
            <w:r w:rsidR="00AD18AC">
              <w:t>data collection progress (e.g., if data collectors are facing difficulty in an aspect of data collection, providing opinion for how to make improvements)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9F75B0" w:rsidP="00ED765B" w:rsidRDefault="000F32D6" w14:paraId="15AC0073" w14:textId="54F62098">
            <w:r>
              <w:t>Meet with data collection staff for updates</w:t>
            </w:r>
            <w:r>
              <w:t xml:space="preserve"> and help determine strategies for addressing challenges with data collection (this could involve shadowing study appointments if it is of interest)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9F75B0" w:rsidP="00ED765B" w:rsidRDefault="000F32D6" w14:paraId="0299E7FD" w14:textId="2538FFF8">
            <w:r>
              <w:t>Attending dat</w:t>
            </w:r>
            <w:r w:rsidR="00D93701">
              <w:t xml:space="preserve">a </w:t>
            </w:r>
            <w:r w:rsidR="00404612">
              <w:t xml:space="preserve">collection sessions to observe and support the data collector 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9F75B0" w:rsidP="00ED765B" w:rsidRDefault="006C00ED" w14:paraId="65658ED4" w14:textId="348EFB24">
            <w:r>
              <w:t>Attend data collection sessions to help conduct data collection*</w:t>
            </w:r>
          </w:p>
        </w:tc>
      </w:tr>
      <w:tr w:rsidR="004B28D1" w:rsidTr="02D074A9" w14:paraId="0F59C8E6" w14:textId="77777777">
        <w:trPr>
          <w:trHeight w:val="1681"/>
        </w:trPr>
        <w:tc>
          <w:tcPr>
            <w:tcW w:w="717" w:type="dxa"/>
            <w:vMerge/>
            <w:tcBorders/>
            <w:tcMar/>
          </w:tcPr>
          <w:p w:rsidR="00ED765B" w:rsidP="00ED765B" w:rsidRDefault="00ED765B" w14:paraId="4E36F47D" w14:textId="77777777"/>
        </w:tc>
        <w:tc>
          <w:tcPr>
            <w:tcW w:w="1356" w:type="dxa"/>
            <w:vMerge/>
            <w:tcBorders/>
            <w:tcMar/>
            <w:textDirection w:val="btLr"/>
            <w:vAlign w:val="center"/>
          </w:tcPr>
          <w:p w:rsidRPr="00DB57F6" w:rsidR="00ED765B" w:rsidP="00DB57F6" w:rsidRDefault="00ED765B" w14:paraId="2D4E4E75" w14:textId="72107950">
            <w:pPr>
              <w:ind w:left="113" w:right="113"/>
              <w:jc w:val="center"/>
              <w:rPr>
                <w:sz w:val="26"/>
                <w:szCs w:val="28"/>
                <w:u w:val="single"/>
              </w:rPr>
            </w:pPr>
          </w:p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DB57F6" w:rsidR="00ED765B" w:rsidP="00ED765B" w:rsidRDefault="002A5BA6" w14:paraId="30249953" w14:textId="6AC158DD">
            <w:pPr>
              <w:rPr>
                <w:b/>
                <w:bCs/>
              </w:rPr>
            </w:pPr>
            <w:r w:rsidRPr="002A5BA6">
              <w:rPr>
                <w:b/>
                <w:bCs/>
              </w:rPr>
              <w:t xml:space="preserve">Analyzing </w:t>
            </w:r>
            <w:r w:rsidR="00BF729F">
              <w:rPr>
                <w:b/>
                <w:bCs/>
              </w:rPr>
              <w:t>D</w:t>
            </w:r>
            <w:r w:rsidRPr="002A5BA6">
              <w:rPr>
                <w:b/>
                <w:bCs/>
              </w:rPr>
              <w:t xml:space="preserve">ata 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ED765B" w14:paraId="2A8B033C" w14:textId="7D95398A">
            <w:r>
              <w:t xml:space="preserve">Reviewing </w:t>
            </w:r>
            <w:r w:rsidR="00893288">
              <w:t xml:space="preserve">findings and </w:t>
            </w:r>
            <w:r w:rsidR="00182570">
              <w:t xml:space="preserve">providing </w:t>
            </w:r>
            <w:r w:rsidR="00893288">
              <w:t xml:space="preserve">opinion 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893288" w14:paraId="3207E160" w14:textId="19B65821">
            <w:r>
              <w:t xml:space="preserve">Attend data analysis meetings to provide ideas and suggestions </w:t>
            </w:r>
            <w:r w:rsidR="00B56A28">
              <w:t xml:space="preserve">for data analysis 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0271DD" w14:paraId="735DEBC6" w14:textId="7B2FB7D5">
            <w:r>
              <w:t>Assist with interpretation of the findings</w:t>
            </w:r>
            <w:r w:rsidR="00221BBD">
              <w:t>, may participate in data analysis</w:t>
            </w:r>
            <w:r w:rsidR="0039312E">
              <w:t xml:space="preserve"> as a mentee</w:t>
            </w:r>
            <w:r w:rsidR="00221BBD">
              <w:t>*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ED765B" w:rsidP="00ED765B" w:rsidRDefault="003608F3" w14:paraId="4A820A8C" w14:textId="422F82DC">
            <w:r>
              <w:t xml:space="preserve">Complete a portion of data analysis and </w:t>
            </w:r>
            <w:r w:rsidR="00221BBD">
              <w:t>lead sections of the data interpretation</w:t>
            </w:r>
            <w:r w:rsidR="00ED765B">
              <w:t xml:space="preserve">* </w:t>
            </w:r>
          </w:p>
          <w:p w:rsidR="005F183B" w:rsidP="00ED765B" w:rsidRDefault="005F183B" w14:paraId="752B0B34" w14:textId="29EEDD36"/>
        </w:tc>
      </w:tr>
      <w:tr w:rsidR="00F54FE9" w:rsidTr="02D074A9" w14:paraId="2E3ED19E" w14:textId="77777777">
        <w:trPr>
          <w:trHeight w:val="2042"/>
        </w:trPr>
        <w:tc>
          <w:tcPr>
            <w:tcW w:w="717" w:type="dxa"/>
            <w:vMerge/>
            <w:tcBorders/>
            <w:tcMar/>
          </w:tcPr>
          <w:p w:rsidR="00F54FE9" w:rsidP="00ED765B" w:rsidRDefault="00F54FE9" w14:paraId="027CCE8A" w14:textId="77777777"/>
        </w:tc>
        <w:tc>
          <w:tcPr>
            <w:tcW w:w="1356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C1E4F5" w:themeFill="accent1" w:themeFillTint="33"/>
            <w:tcMar/>
            <w:textDirection w:val="btLr"/>
            <w:vAlign w:val="center"/>
          </w:tcPr>
          <w:p w:rsidRPr="00DB57F6" w:rsidR="00F54FE9" w:rsidP="00DB57F6" w:rsidRDefault="00F54FE9" w14:paraId="090C3357" w14:textId="51141FDD">
            <w:pPr>
              <w:ind w:left="113" w:right="113"/>
              <w:jc w:val="center"/>
              <w:rPr>
                <w:sz w:val="26"/>
                <w:szCs w:val="28"/>
                <w:u w:val="single"/>
              </w:rPr>
            </w:pPr>
            <w:r w:rsidRPr="003A1861">
              <w:rPr>
                <w:sz w:val="28"/>
                <w:szCs w:val="28"/>
                <w:u w:val="single"/>
              </w:rPr>
              <w:t>Disseminate and Report</w:t>
            </w:r>
          </w:p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DB57F6" w:rsidR="00F54FE9" w:rsidP="003A1861" w:rsidRDefault="00F54FE9" w14:paraId="714FB749" w14:textId="77777777">
            <w:pPr>
              <w:rPr>
                <w:b/>
                <w:bCs/>
              </w:rPr>
            </w:pPr>
            <w:r w:rsidRPr="00DB57F6">
              <w:rPr>
                <w:b/>
                <w:bCs/>
              </w:rPr>
              <w:t>Manuscript Writing</w:t>
            </w:r>
          </w:p>
          <w:p w:rsidRPr="00DB57F6" w:rsidR="00F54FE9" w:rsidP="00ED765B" w:rsidRDefault="00F54FE9" w14:paraId="341A54B8" w14:textId="1A37704C">
            <w:pPr>
              <w:rPr>
                <w:b/>
                <w:bCs/>
              </w:rPr>
            </w:pPr>
            <w:r w:rsidRPr="00DB57F6">
              <w:rPr>
                <w:b/>
                <w:bCs/>
              </w:rPr>
              <w:t>(May include plain language abstract writing)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ED765B" w:rsidRDefault="00F54FE9" w14:paraId="7BE47269" w14:textId="18ADF176">
            <w:r>
              <w:t xml:space="preserve">Reviewing and </w:t>
            </w:r>
            <w:r w:rsidRPr="00ED765B">
              <w:rPr>
                <w:i/>
                <w:iCs/>
                <w:u w:val="single"/>
              </w:rPr>
              <w:t>adding comments</w:t>
            </w:r>
            <w:r>
              <w:t xml:space="preserve"> to the manuscript</w:t>
            </w:r>
          </w:p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ED765B" w:rsidRDefault="00F54FE9" w14:paraId="06061052" w14:textId="13DE013F">
            <w:r>
              <w:t xml:space="preserve">Reviewing and </w:t>
            </w:r>
            <w:r w:rsidRPr="00ED765B">
              <w:rPr>
                <w:i/>
                <w:iCs/>
                <w:u w:val="single"/>
              </w:rPr>
              <w:t>editin</w:t>
            </w:r>
            <w:r w:rsidRPr="00ED765B">
              <w:rPr>
                <w:i/>
                <w:iCs/>
              </w:rPr>
              <w:t>g</w:t>
            </w:r>
            <w:r>
              <w:t xml:space="preserve"> the manuscript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3A1861" w:rsidRDefault="00F54FE9" w14:paraId="79D1A6BB" w14:textId="77777777">
            <w:r>
              <w:t>Writing a lay summary of the manuscript *</w:t>
            </w:r>
          </w:p>
          <w:p w:rsidR="00F54FE9" w:rsidP="00ED765B" w:rsidRDefault="00F54FE9" w14:paraId="31ACDC1A" w14:textId="7AF64EE3">
            <w:r>
              <w:t>i.e., plain language abstract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ED765B" w:rsidRDefault="00F54FE9" w14:paraId="4F84A1C5" w14:textId="563D5D83">
            <w:r>
              <w:t>Write a portion of the manuscript* to share back with the team.</w:t>
            </w:r>
          </w:p>
        </w:tc>
      </w:tr>
      <w:tr w:rsidR="00F54FE9" w:rsidTr="02D074A9" w14:paraId="5F1B4F67" w14:textId="77777777">
        <w:trPr>
          <w:trHeight w:val="1816"/>
        </w:trPr>
        <w:tc>
          <w:tcPr>
            <w:tcW w:w="717" w:type="dxa"/>
            <w:vMerge/>
            <w:tcBorders/>
            <w:tcMar/>
          </w:tcPr>
          <w:p w:rsidR="00F54FE9" w:rsidP="00ED765B" w:rsidRDefault="00F54FE9" w14:paraId="3AFC6614" w14:textId="77777777"/>
        </w:tc>
        <w:tc>
          <w:tcPr>
            <w:tcW w:w="1356" w:type="dxa"/>
            <w:vMerge/>
            <w:tcBorders/>
            <w:tcMar/>
          </w:tcPr>
          <w:p w:rsidR="00F54FE9" w:rsidP="00ED765B" w:rsidRDefault="00F54FE9" w14:paraId="7FE4D245" w14:textId="631FDD68"/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DB57F6" w:rsidR="00F54FE9" w:rsidP="00ED765B" w:rsidRDefault="00A765A8" w14:paraId="0863AC70" w14:textId="0FB6AF9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esenting Findings (e.g., conferences, </w:t>
            </w:r>
            <w:r w:rsidR="00611C50">
              <w:rPr>
                <w:b/>
                <w:bCs/>
              </w:rPr>
              <w:t>community meetings)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3A1861" w:rsidRDefault="00F54FE9" w14:paraId="1EC0EA8A" w14:textId="60AFB34E">
            <w:r>
              <w:t xml:space="preserve">Reviewing and </w:t>
            </w:r>
            <w:r w:rsidRPr="00ED765B">
              <w:rPr>
                <w:i/>
                <w:iCs/>
                <w:u w:val="single"/>
              </w:rPr>
              <w:t>adding comments</w:t>
            </w:r>
            <w:r>
              <w:t xml:space="preserve"> to </w:t>
            </w:r>
            <w:r w:rsidR="006B5AE7">
              <w:t>presentation material (e.g., slides, presentation notes)</w:t>
            </w:r>
          </w:p>
          <w:p w:rsidR="00F54FE9" w:rsidP="003A1861" w:rsidRDefault="00F54FE9" w14:paraId="69F26987" w14:textId="77777777"/>
          <w:p w:rsidR="00F54FE9" w:rsidP="00ED765B" w:rsidRDefault="00F54FE9" w14:paraId="5494BEC2" w14:textId="32FC93DA"/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ED765B" w:rsidRDefault="00F54FE9" w14:paraId="6966F84F" w14:textId="359B61C3">
            <w:r>
              <w:t xml:space="preserve">Reviewing and </w:t>
            </w:r>
            <w:r w:rsidRPr="00ED765B">
              <w:rPr>
                <w:i/>
                <w:iCs/>
                <w:u w:val="single"/>
              </w:rPr>
              <w:t>editin</w:t>
            </w:r>
            <w:r w:rsidRPr="00ED765B">
              <w:rPr>
                <w:i/>
                <w:iCs/>
              </w:rPr>
              <w:t>g</w:t>
            </w:r>
            <w:r>
              <w:t xml:space="preserve"> the </w:t>
            </w:r>
            <w:r w:rsidR="00ED2E13">
              <w:t xml:space="preserve">presentation material 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3A1861" w:rsidRDefault="00ED2E13" w14:paraId="126DDB36" w14:textId="51FAAA36">
            <w:r>
              <w:t>Developing parts of the presentation material</w:t>
            </w:r>
            <w:r w:rsidR="00821667">
              <w:t>, may also have opportunity to attend events*</w:t>
            </w:r>
          </w:p>
          <w:p w:rsidR="00F54FE9" w:rsidP="003A1861" w:rsidRDefault="00F54FE9" w14:paraId="1B7F620A" w14:textId="77777777"/>
          <w:p w:rsidR="00F54FE9" w:rsidP="00ED765B" w:rsidRDefault="00F54FE9" w14:paraId="2E50D4C1" w14:textId="33DBCDAB"/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ED765B" w:rsidRDefault="00630CCF" w14:paraId="6DFEB2B9" w14:textId="709F47A2">
            <w:r>
              <w:t>Presenting</w:t>
            </w:r>
            <w:r w:rsidR="00ED2E13">
              <w:t xml:space="preserve"> and/or co-presenting </w:t>
            </w:r>
            <w:r w:rsidR="006444F9">
              <w:t>at events</w:t>
            </w:r>
            <w:r w:rsidR="00821667">
              <w:t>*</w:t>
            </w:r>
            <w:r w:rsidR="006444F9">
              <w:t xml:space="preserve"> </w:t>
            </w:r>
          </w:p>
        </w:tc>
      </w:tr>
      <w:tr w:rsidR="00F54FE9" w:rsidTr="02D074A9" w14:paraId="70D44CA8" w14:textId="77777777">
        <w:trPr>
          <w:trHeight w:val="2527"/>
        </w:trPr>
        <w:tc>
          <w:tcPr>
            <w:tcW w:w="717" w:type="dxa"/>
            <w:vMerge/>
            <w:tcBorders/>
            <w:tcMar/>
          </w:tcPr>
          <w:p w:rsidR="00F54FE9" w:rsidP="00ED765B" w:rsidRDefault="00F54FE9" w14:paraId="6A561D0B" w14:textId="77777777"/>
        </w:tc>
        <w:tc>
          <w:tcPr>
            <w:tcW w:w="1356" w:type="dxa"/>
            <w:vMerge/>
            <w:tcBorders/>
            <w:tcMar/>
          </w:tcPr>
          <w:p w:rsidR="00F54FE9" w:rsidP="00ED765B" w:rsidRDefault="00F54FE9" w14:paraId="04A52B88" w14:textId="77777777"/>
        </w:tc>
        <w:tc>
          <w:tcPr>
            <w:tcW w:w="1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1A983" w:themeFill="accent2" w:themeFillTint="99"/>
            <w:tcMar/>
          </w:tcPr>
          <w:p w:rsidRPr="00DB57F6" w:rsidR="00F54FE9" w:rsidP="00ED765B" w:rsidRDefault="007876C4" w14:paraId="4F83AF89" w14:textId="16BA73D8">
            <w:pPr>
              <w:rPr>
                <w:b/>
                <w:bCs/>
              </w:rPr>
            </w:pPr>
            <w:r>
              <w:rPr>
                <w:b/>
                <w:bCs/>
              </w:rPr>
              <w:t>Knowledge Products</w:t>
            </w:r>
          </w:p>
        </w:tc>
        <w:tc>
          <w:tcPr>
            <w:tcW w:w="32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35602" w:rsidP="00F35602" w:rsidRDefault="00F35602" w14:paraId="1C1191AF" w14:textId="308459EA">
            <w:r>
              <w:t xml:space="preserve">Reviewing and </w:t>
            </w:r>
            <w:r w:rsidRPr="00ED765B">
              <w:rPr>
                <w:i/>
                <w:iCs/>
                <w:u w:val="single"/>
              </w:rPr>
              <w:t>adding comments</w:t>
            </w:r>
            <w:r>
              <w:t xml:space="preserve"> to </w:t>
            </w:r>
            <w:r w:rsidR="00564D4F">
              <w:t>knowledge products</w:t>
            </w:r>
          </w:p>
          <w:p w:rsidR="00F54FE9" w:rsidP="00ED765B" w:rsidRDefault="00F54FE9" w14:paraId="09F1FE47" w14:textId="5A55790B"/>
        </w:tc>
        <w:tc>
          <w:tcPr>
            <w:tcW w:w="30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ED765B" w:rsidRDefault="00564D4F" w14:paraId="23B4A5AA" w14:textId="00B0EC82">
            <w:r>
              <w:t>Provide ideas for</w:t>
            </w:r>
            <w:r w:rsidR="00F35602">
              <w:t xml:space="preserve"> </w:t>
            </w:r>
            <w:r>
              <w:t>knowledge products, identify gaps for new resources, dissemination of knowledge products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B8015B" w:rsidRDefault="00F35602" w14:paraId="64442340" w14:textId="593E9398">
            <w:r>
              <w:t xml:space="preserve">Developing </w:t>
            </w:r>
            <w:r w:rsidR="00564D4F">
              <w:t>knowledge products with a team member</w:t>
            </w:r>
            <w:r>
              <w:t>,</w:t>
            </w:r>
            <w:r w:rsidR="00564D4F">
              <w:t xml:space="preserve"> </w:t>
            </w:r>
            <w:r w:rsidR="00B8015B">
              <w:t>supporting the development of a knowledge mobilization plan</w:t>
            </w:r>
            <w:r w:rsidR="0044073E">
              <w:t>*</w:t>
            </w:r>
            <w:r>
              <w:t xml:space="preserve"> </w:t>
            </w:r>
          </w:p>
        </w:tc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F54FE9" w:rsidP="00ED765B" w:rsidRDefault="00B8015B" w14:paraId="25094CCE" w14:textId="45975256">
            <w:r>
              <w:t>Creating knowledge</w:t>
            </w:r>
            <w:r w:rsidR="0044073E">
              <w:t xml:space="preserve"> products</w:t>
            </w:r>
            <w:r>
              <w:t xml:space="preserve"> </w:t>
            </w:r>
            <w:r w:rsidR="0044073E">
              <w:t xml:space="preserve">and mobilization plan </w:t>
            </w:r>
            <w:r>
              <w:t xml:space="preserve">independently or </w:t>
            </w:r>
            <w:r w:rsidR="0044073E">
              <w:t>leading a team*</w:t>
            </w:r>
          </w:p>
        </w:tc>
      </w:tr>
      <w:tr w:rsidR="007876C4" w:rsidTr="02D074A9" w14:paraId="3B0627D7" w14:textId="77777777">
        <w:tc>
          <w:tcPr>
            <w:tcW w:w="15168" w:type="dxa"/>
            <w:gridSpan w:val="7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07876C4" w:rsidP="003A1861" w:rsidRDefault="0044073E" w14:paraId="07574BDE" w14:textId="6D8B4449">
            <w:r>
              <w:t>*</w:t>
            </w:r>
            <w:proofErr w:type="gramStart"/>
            <w:r w:rsidR="00E41B78">
              <w:t>training</w:t>
            </w:r>
            <w:proofErr w:type="gramEnd"/>
            <w:r w:rsidR="00E41B78">
              <w:t xml:space="preserve"> and/or mentorship will be provided when needed</w:t>
            </w:r>
          </w:p>
        </w:tc>
      </w:tr>
    </w:tbl>
    <w:p w:rsidR="000906D2" w:rsidRDefault="000906D2" w14:paraId="1B6D39C4" w14:textId="77777777"/>
    <w:sectPr w:rsidR="000906D2" w:rsidSect="00F771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B25B1"/>
    <w:multiLevelType w:val="hybridMultilevel"/>
    <w:tmpl w:val="85B278D6"/>
    <w:lvl w:ilvl="0" w:tplc="65D41666">
      <w:start w:val="5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F632FC9"/>
    <w:multiLevelType w:val="hybridMultilevel"/>
    <w:tmpl w:val="225EB5EC"/>
    <w:lvl w:ilvl="0" w:tplc="86F86814">
      <w:start w:val="5"/>
      <w:numFmt w:val="bullet"/>
      <w:lvlText w:val="-"/>
      <w:lvlJc w:val="left"/>
      <w:pPr>
        <w:ind w:left="720" w:hanging="360"/>
      </w:pPr>
      <w:rPr>
        <w:rFonts w:hint="default" w:ascii="Aptos" w:hAnsi="Aptos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825126179">
    <w:abstractNumId w:val="1"/>
  </w:num>
  <w:num w:numId="2" w16cid:durableId="1574857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65B"/>
    <w:rsid w:val="000271DD"/>
    <w:rsid w:val="000906D2"/>
    <w:rsid w:val="000C04B7"/>
    <w:rsid w:val="000D740C"/>
    <w:rsid w:val="000F32D6"/>
    <w:rsid w:val="00135DCD"/>
    <w:rsid w:val="0015670F"/>
    <w:rsid w:val="00182570"/>
    <w:rsid w:val="00194ACE"/>
    <w:rsid w:val="001D5B74"/>
    <w:rsid w:val="001E3AAE"/>
    <w:rsid w:val="001F7E0F"/>
    <w:rsid w:val="002028D6"/>
    <w:rsid w:val="00221BBD"/>
    <w:rsid w:val="00244186"/>
    <w:rsid w:val="002A5BA6"/>
    <w:rsid w:val="002B478B"/>
    <w:rsid w:val="0030308D"/>
    <w:rsid w:val="003608F3"/>
    <w:rsid w:val="0039222F"/>
    <w:rsid w:val="0039312E"/>
    <w:rsid w:val="003A1861"/>
    <w:rsid w:val="003A6C41"/>
    <w:rsid w:val="003A7842"/>
    <w:rsid w:val="003C3C1E"/>
    <w:rsid w:val="00404612"/>
    <w:rsid w:val="00406B06"/>
    <w:rsid w:val="0044073E"/>
    <w:rsid w:val="00475AC6"/>
    <w:rsid w:val="004B28D1"/>
    <w:rsid w:val="004D5CD0"/>
    <w:rsid w:val="004F061F"/>
    <w:rsid w:val="005051A3"/>
    <w:rsid w:val="00514A05"/>
    <w:rsid w:val="005476E8"/>
    <w:rsid w:val="00564D4F"/>
    <w:rsid w:val="005863C5"/>
    <w:rsid w:val="005C24D4"/>
    <w:rsid w:val="005F183B"/>
    <w:rsid w:val="00601ABE"/>
    <w:rsid w:val="00611C50"/>
    <w:rsid w:val="00630CCF"/>
    <w:rsid w:val="0063541D"/>
    <w:rsid w:val="006444F9"/>
    <w:rsid w:val="00672625"/>
    <w:rsid w:val="006B5AE7"/>
    <w:rsid w:val="006C00ED"/>
    <w:rsid w:val="006D486F"/>
    <w:rsid w:val="007876C4"/>
    <w:rsid w:val="00796EE1"/>
    <w:rsid w:val="007C287E"/>
    <w:rsid w:val="007C2BFB"/>
    <w:rsid w:val="007F6090"/>
    <w:rsid w:val="00821667"/>
    <w:rsid w:val="00842A5A"/>
    <w:rsid w:val="00846E83"/>
    <w:rsid w:val="00867F40"/>
    <w:rsid w:val="00893288"/>
    <w:rsid w:val="008C2DF0"/>
    <w:rsid w:val="009C0849"/>
    <w:rsid w:val="009E7EB4"/>
    <w:rsid w:val="009F75B0"/>
    <w:rsid w:val="00A24D9D"/>
    <w:rsid w:val="00A32E59"/>
    <w:rsid w:val="00A70256"/>
    <w:rsid w:val="00A765A8"/>
    <w:rsid w:val="00A82159"/>
    <w:rsid w:val="00A96773"/>
    <w:rsid w:val="00AD18AC"/>
    <w:rsid w:val="00B319BF"/>
    <w:rsid w:val="00B50D78"/>
    <w:rsid w:val="00B56A28"/>
    <w:rsid w:val="00B8015B"/>
    <w:rsid w:val="00BD5266"/>
    <w:rsid w:val="00BF729F"/>
    <w:rsid w:val="00C444C6"/>
    <w:rsid w:val="00C96467"/>
    <w:rsid w:val="00CA0B04"/>
    <w:rsid w:val="00D232D5"/>
    <w:rsid w:val="00D61D12"/>
    <w:rsid w:val="00D763B8"/>
    <w:rsid w:val="00D93701"/>
    <w:rsid w:val="00DB57F6"/>
    <w:rsid w:val="00E02AFF"/>
    <w:rsid w:val="00E41B78"/>
    <w:rsid w:val="00E71421"/>
    <w:rsid w:val="00EA44FB"/>
    <w:rsid w:val="00ED2E13"/>
    <w:rsid w:val="00ED765B"/>
    <w:rsid w:val="00F35602"/>
    <w:rsid w:val="00F506C4"/>
    <w:rsid w:val="00F54FE9"/>
    <w:rsid w:val="00F77129"/>
    <w:rsid w:val="00FE1901"/>
    <w:rsid w:val="02D074A9"/>
    <w:rsid w:val="49EAE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E1739"/>
  <w15:chartTrackingRefBased/>
  <w15:docId w15:val="{E33CC27A-F001-174A-BB27-BF8F5447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65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65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6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6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6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6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D765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D765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D765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D765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D765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D765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D765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D765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D7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65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D765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6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D7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65B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D7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65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D7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6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65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7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65B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ED7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65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D76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9D025C9AAC141A9B394603CAE6544" ma:contentTypeVersion="16" ma:contentTypeDescription="Create a new document." ma:contentTypeScope="" ma:versionID="bb30bfffc74c424725c2f4b89200e2f4">
  <xsd:schema xmlns:xsd="http://www.w3.org/2001/XMLSchema" xmlns:xs="http://www.w3.org/2001/XMLSchema" xmlns:p="http://schemas.microsoft.com/office/2006/metadata/properties" xmlns:ns2="c454ff5a-0290-4f3c-b34c-724a8ef201fd" xmlns:ns3="6f24178d-18bd-4b88-ade6-c87d25862b69" targetNamespace="http://schemas.microsoft.com/office/2006/metadata/properties" ma:root="true" ma:fieldsID="5b18ef3e2ea8e3de1d1b496dffc1abfe" ns2:_="" ns3:_="">
    <xsd:import namespace="c454ff5a-0290-4f3c-b34c-724a8ef201fd"/>
    <xsd:import namespace="6f24178d-18bd-4b88-ade6-c87d25862b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4ff5a-0290-4f3c-b34c-724a8ef20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0d364f5-c3bc-4477-a285-bc64261367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4178d-18bd-4b88-ade6-c87d25862b6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0d5fb03-8352-45c9-8156-6fe3f5f7dde6}" ma:internalName="TaxCatchAll" ma:showField="CatchAllData" ma:web="6f24178d-18bd-4b88-ade6-c87d25862b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24178d-18bd-4b88-ade6-c87d25862b69" xsi:nil="true"/>
    <lcf76f155ced4ddcb4097134ff3c332f xmlns="c454ff5a-0290-4f3c-b34c-724a8ef201f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CCA5A04-47AB-4217-9ED8-ED6AEEAEA8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CFFBEB-E021-465C-A092-8794058488AC}"/>
</file>

<file path=customXml/itemProps3.xml><?xml version="1.0" encoding="utf-8"?>
<ds:datastoreItem xmlns:ds="http://schemas.openxmlformats.org/officeDocument/2006/customXml" ds:itemID="{909B2178-BBF0-4194-A4F3-2FC9CE4B8B2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Capone</dc:creator>
  <cp:keywords/>
  <dc:description/>
  <cp:lastModifiedBy>P Terhuurne</cp:lastModifiedBy>
  <cp:revision>86</cp:revision>
  <dcterms:created xsi:type="dcterms:W3CDTF">2024-06-18T17:13:00Z</dcterms:created>
  <dcterms:modified xsi:type="dcterms:W3CDTF">2024-07-10T16:0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99D025C9AAC141A9B394603CAE6544</vt:lpwstr>
  </property>
</Properties>
</file>